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sz w:val="24"/>
        </w:rPr>
        <w:t>Supplemental</w:t>
      </w:r>
      <w:r>
        <w:rPr>
          <w:rFonts w:ascii="Times New Roman" w:hAnsi="Times New Roman"/>
          <w:b/>
          <w:sz w:val="24"/>
        </w:rPr>
        <w:t xml:space="preserve"> t</w:t>
      </w:r>
      <w:r>
        <w:rPr>
          <w:rFonts w:ascii="Times New Roman" w:hAnsi="Times New Roman"/>
          <w:b/>
          <w:sz w:val="24"/>
        </w:rPr>
        <w:t xml:space="preserve">able 1. </w:t>
      </w:r>
      <w:r>
        <w:rPr>
          <w:rFonts w:ascii="Times New Roman" w:hAnsi="Times New Roman"/>
          <w:b/>
          <w:bCs/>
          <w:sz w:val="24"/>
        </w:rPr>
        <w:t>Primers used for polymerase chain reaction</w:t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  <w:bookmarkStart w:id="0" w:name="_GoBack"/>
      <w:bookmarkStart w:id="1" w:name="_GoBack"/>
      <w:bookmarkEnd w:id="1"/>
    </w:p>
    <w:tbl>
      <w:tblPr>
        <w:tblW w:w="8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0"/>
        <w:gridCol w:w="3789"/>
        <w:gridCol w:w="1114"/>
        <w:gridCol w:w="709"/>
      </w:tblGrid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en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Identification</w:t>
            </w:r>
          </w:p>
        </w:tc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rimer sequence, 5’–3’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Annea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m. (</w:t>
            </w:r>
            <w:r>
              <w:rPr>
                <w:rFonts w:cs="Times New Roman" w:ascii="Times New Roman" w:hAnsi="Times New Roman"/>
                <w:szCs w:val="20"/>
              </w:rPr>
              <w:t>ºC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bp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ind w:right="-146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</w:rPr>
              <w:t>COL1A2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OL-1)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GTGGTGGTTATGACTTT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TTCTTGGCTGGGATGTTT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71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OL2A1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OL-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ACACTGCCAACGTCCAGA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TGCTTCGTCCAGATAGGCAA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56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OL3A1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OL-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TCTGCTTCATCCCACTATTA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CGAGTCCTCCTACTGCTA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71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OL4A1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OL-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Cs w:val="20"/>
              </w:rPr>
              <w:t>CCCATGGTCAGGACT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AGGGCATGGTGCTGAA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COL5A1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OL-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GTCCCCCTCAAACACTTC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CTCAGCGTCCACAAGAAA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54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F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FN)  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CTGTAGGCCGTTGGAAGGA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GGCGCTGTTGTTTGTGAAGTAG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86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LAMA1</w:t>
            </w:r>
            <w:r>
              <w:rPr>
                <w:rFonts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1)</w:t>
            </w:r>
            <w:r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AGTGTGAAGAATGTGAGGATG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CTGAGGACCAAAGACATTTTC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17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LAMA2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α2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AAATGTACAGAGTGCAGTCGAGGTC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GTGGATGCCTTCCACATTCACCT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70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LAMA3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α3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CTGTGAACGCTGCCAGGAGGGC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GCTACCTCCGAATTTCTGGGGAT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12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LAMA4</w:t>
            </w:r>
            <w:r>
              <w:rPr>
                <w:rFonts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α4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CTGTGAAAAGTGTCTGGATGG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GGTGCTTCCAATGAGGAAGG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27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A5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 α5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AAGCTGGCTCTTGTCATC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CATAATCCAGGCCAAAGA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99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B1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β1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ACTGTGAGCAGTGCAAGCCGTT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ACCAAATGGATCTTCACTGCT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48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B2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GTGTGAGCTCTGTCGG CAAGGAGTGCTCCCAG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99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B3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TGCTTCTGTCACGGCCA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CGCACACCGGGTA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91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C1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γ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CGGCTACTTTGGAGACC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TCCAAACCCAAAGTGGT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4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C2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γ2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AAGCCACGTTGAGTCAGC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CTTCCACCTGAAAGGAC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13</w:t>
            </w:r>
          </w:p>
        </w:tc>
      </w:tr>
      <w:tr>
        <w:trPr>
          <w:trHeight w:val="22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LAMC3</w:t>
            </w:r>
            <w:r>
              <w:rPr>
                <w:rFonts w:cs="Times New Roman" w:ascii="Times New Roman" w:hAnsi="Times New Roman"/>
                <w:b/>
                <w:i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LM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γ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CGTCCACTGCCCAGTTCCAGG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ATCTCCACCCAGGAGGCTGGC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9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beta ACTB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l-G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-Actin</w:t>
            </w: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)</w:t>
            </w:r>
          </w:p>
        </w:tc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tisense</w:t>
            </w:r>
          </w:p>
        </w:tc>
        <w:tc>
          <w:tcPr>
            <w:tcW w:w="378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AACCGCGAGAAGATGACC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GCAGCCGTGGCCATCTC</w:t>
            </w:r>
          </w:p>
        </w:tc>
        <w:tc>
          <w:tcPr>
            <w:tcW w:w="111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51</w:t>
            </w:r>
          </w:p>
        </w:tc>
      </w:tr>
    </w:tbl>
    <w:p>
      <w:pPr>
        <w:pStyle w:val="Normal"/>
        <w:ind w:left="120" w:hanging="12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4:00Z</dcterms:created>
  <dc:creator>Windows XP</dc:creator>
  <dc:description/>
  <dc:language>en-US</dc:language>
  <cp:lastModifiedBy>santhosh.bc</cp:lastModifiedBy>
  <dcterms:modified xsi:type="dcterms:W3CDTF">2014-01-31T13:44:00Z</dcterms:modified>
  <cp:revision>2</cp:revision>
  <dc:subject/>
  <dc:title/>
</cp:coreProperties>
</file>